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30" w:type="dxa"/>
        <w:tblInd w:w="-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4"/>
        <w:gridCol w:w="1530"/>
        <w:gridCol w:w="3586"/>
        <w:gridCol w:w="4170"/>
      </w:tblGrid>
      <w:tr w:rsidR="001D4510" w14:paraId="3F686AE7" w14:textId="77777777" w:rsidTr="00976B0F">
        <w:trPr>
          <w:trHeight w:val="438"/>
        </w:trPr>
        <w:tc>
          <w:tcPr>
            <w:tcW w:w="1053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CB213" w14:textId="5B2C4F5D" w:rsidR="001D4510" w:rsidRPr="006F19AC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F19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A7C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: Sequences of gene-specific primers used for real-time PCR.</w:t>
            </w:r>
          </w:p>
        </w:tc>
      </w:tr>
      <w:tr w:rsidR="001D4510" w14:paraId="6FBB9E17" w14:textId="77777777" w:rsidTr="00976B0F">
        <w:trPr>
          <w:trHeight w:val="429"/>
        </w:trPr>
        <w:tc>
          <w:tcPr>
            <w:tcW w:w="12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9FE41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BD163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CB1A2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778A2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1D4510" w14:paraId="40993507" w14:textId="77777777" w:rsidTr="001D4510">
        <w:trPr>
          <w:trHeight w:val="495"/>
        </w:trPr>
        <w:tc>
          <w:tcPr>
            <w:tcW w:w="124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CBDE3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Human/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D65BC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4C6F3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CTCTGCTCCTCCTGTTCGAG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11040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TGGTGTCTGAGCGATGTGG</w:t>
            </w:r>
          </w:p>
        </w:tc>
      </w:tr>
      <w:tr w:rsidR="001D4510" w14:paraId="435C0783" w14:textId="77777777" w:rsidTr="00976B0F">
        <w:trPr>
          <w:trHeight w:val="843"/>
        </w:trPr>
        <w:tc>
          <w:tcPr>
            <w:tcW w:w="1244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415D9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70A89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SQSTM1/p62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C0867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TGTGTAGCGTCTGCGAGGGAAA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B4111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AGTGTCCGTGTTTCACCTTCCG</w:t>
            </w:r>
          </w:p>
        </w:tc>
      </w:tr>
      <w:tr w:rsidR="001D4510" w14:paraId="54715E2B" w14:textId="77777777" w:rsidTr="00976B0F">
        <w:trPr>
          <w:trHeight w:val="737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FA5E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9B074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336D7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CAGCATCCAACCCAAAATCCC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BDB1A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proofErr w:type="gramEnd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GTTGACATGGTCAGGTACAAG</w:t>
            </w:r>
          </w:p>
        </w:tc>
      </w:tr>
      <w:tr w:rsidR="001D4510" w14:paraId="79B029FD" w14:textId="77777777" w:rsidTr="00976B0F">
        <w:trPr>
          <w:trHeight w:val="791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7CDA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079E1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TDP 43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09FE8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GATGGACGATGGTGTGACTGCA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341CC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AAGAACTCCCGCAGCTCATCCT</w:t>
            </w:r>
          </w:p>
        </w:tc>
      </w:tr>
      <w:tr w:rsidR="001D4510" w14:paraId="3DCCADCE" w14:textId="77777777" w:rsidTr="00976B0F">
        <w:trPr>
          <w:trHeight w:val="935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CAEA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06486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VCP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D49B7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GAGGAATCCTGCTTTACGGACC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1AD94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proofErr w:type="gramEnd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GGCTTTACGAAGGTTGCTCTCAG</w:t>
            </w:r>
          </w:p>
        </w:tc>
      </w:tr>
      <w:tr w:rsidR="001D4510" w14:paraId="3CC4EFD3" w14:textId="77777777" w:rsidTr="001D4510">
        <w:trPr>
          <w:trHeight w:val="495"/>
        </w:trPr>
        <w:tc>
          <w:tcPr>
            <w:tcW w:w="1244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483A9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BE3B5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SQSTM1/p62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B4D3A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CTTACGGGTCCTTTTCCCAAC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E85EE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TCCTCCTTGCCCAGAAGATAG</w:t>
            </w:r>
          </w:p>
        </w:tc>
      </w:tr>
      <w:tr w:rsidR="001D4510" w14:paraId="50F889A2" w14:textId="77777777" w:rsidTr="001D4510">
        <w:trPr>
          <w:trHeight w:val="495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4EDC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B4CA1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775E2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CGTCCTGGACAAGACCAAGT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23E30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CCATTCACCAGGAGGAAGAA</w:t>
            </w:r>
          </w:p>
        </w:tc>
      </w:tr>
      <w:tr w:rsidR="001D4510" w14:paraId="4AADEF47" w14:textId="77777777" w:rsidTr="00976B0F">
        <w:trPr>
          <w:trHeight w:val="557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4EFA7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AD7C6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TDP 43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4954E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proofErr w:type="gramEnd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TCATTCCCAAACCATTCAG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0AB07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proofErr w:type="gramEnd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AGATGAACTGGATTACCACC</w:t>
            </w:r>
          </w:p>
        </w:tc>
      </w:tr>
      <w:tr w:rsidR="001D4510" w14:paraId="692FCF54" w14:textId="77777777" w:rsidTr="00976B0F">
        <w:trPr>
          <w:trHeight w:val="602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586E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A1B13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VCP (WT)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D7AB2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proofErr w:type="gramEnd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CACAGTGGAAGGCATCACTGG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8F3DB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AAGGGCTGGGATCTGTCTCT</w:t>
            </w:r>
          </w:p>
        </w:tc>
      </w:tr>
      <w:tr w:rsidR="001D4510" w14:paraId="4123F538" w14:textId="77777777" w:rsidTr="00976B0F">
        <w:trPr>
          <w:trHeight w:val="485"/>
        </w:trPr>
        <w:tc>
          <w:tcPr>
            <w:tcW w:w="1244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C140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F9822" w14:textId="77777777" w:rsidR="001D4510" w:rsidRPr="00B270F7" w:rsidRDefault="001D4510" w:rsidP="001D4510">
            <w:pPr>
              <w:keepLines/>
              <w:spacing w:after="0" w:line="240" w:lineRule="auto"/>
              <w:ind w:left="140" w:right="14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VCP (A232E)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C08B2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CAACGTGCTGGTTGTTGTG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68548" w14:textId="77777777" w:rsidR="001D4510" w:rsidRPr="00B270F7" w:rsidRDefault="001D4510" w:rsidP="001D4510">
            <w:pPr>
              <w:keepLine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proofErr w:type="gramEnd"/>
            <w:r w:rsidRPr="00B270F7">
              <w:rPr>
                <w:rFonts w:ascii="Times New Roman" w:eastAsia="Times New Roman" w:hAnsi="Times New Roman" w:cs="Times New Roman"/>
                <w:sz w:val="24"/>
                <w:szCs w:val="24"/>
              </w:rPr>
              <w:t>AAGGACGATGCAAACAGCTT</w:t>
            </w:r>
          </w:p>
        </w:tc>
      </w:tr>
    </w:tbl>
    <w:p w14:paraId="1572C897" w14:textId="77777777" w:rsidR="001B30F8" w:rsidRDefault="001B30F8" w:rsidP="001D4510">
      <w:pPr>
        <w:keepLines/>
        <w:spacing w:after="0" w:line="240" w:lineRule="auto"/>
        <w:contextualSpacing/>
      </w:pPr>
    </w:p>
    <w:sectPr w:rsidR="001B30F8" w:rsidSect="001D4510">
      <w:pgSz w:w="12240" w:h="15840"/>
      <w:pgMar w:top="1440" w:right="126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E5"/>
    <w:rsid w:val="001B30F8"/>
    <w:rsid w:val="001D4510"/>
    <w:rsid w:val="002439E8"/>
    <w:rsid w:val="00641C0A"/>
    <w:rsid w:val="008503E5"/>
    <w:rsid w:val="00976B0F"/>
    <w:rsid w:val="00ED0EDD"/>
    <w:rsid w:val="00F8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09F6B5"/>
  <w15:chartTrackingRefBased/>
  <w15:docId w15:val="{92B19B86-C50F-48C2-BB54-1E9F6F3E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51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3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3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3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3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3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3E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3E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3E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3E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3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3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3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3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3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3E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3E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3E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3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3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3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3E5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D4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678</Characters>
  <Application>Microsoft Office Word</Application>
  <DocSecurity>0</DocSecurity>
  <Lines>6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Pallabi</dc:creator>
  <cp:keywords/>
  <dc:description/>
  <cp:lastModifiedBy>Pal, Pallabi</cp:lastModifiedBy>
  <cp:revision>2</cp:revision>
  <dcterms:created xsi:type="dcterms:W3CDTF">2025-10-28T21:43:00Z</dcterms:created>
  <dcterms:modified xsi:type="dcterms:W3CDTF">2025-10-28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d77354-8844-46a6-b6d3-4f1a404bf150</vt:lpwstr>
  </property>
</Properties>
</file>